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EFA038" w14:textId="6F953BC0" w:rsidR="00CB254B" w:rsidRPr="00CB254B" w:rsidRDefault="00CB254B" w:rsidP="00CB254B">
      <w:pPr>
        <w:rPr>
          <w:sz w:val="22"/>
        </w:rPr>
      </w:pPr>
      <w:r w:rsidRPr="00CB254B">
        <w:rPr>
          <w:b/>
          <w:bCs/>
          <w:sz w:val="22"/>
        </w:rPr>
        <w:t>Table S</w:t>
      </w:r>
      <w:r w:rsidR="00250C5A">
        <w:rPr>
          <w:b/>
          <w:bCs/>
          <w:sz w:val="22"/>
        </w:rPr>
        <w:t>3</w:t>
      </w:r>
      <w:r w:rsidRPr="00CB254B">
        <w:rPr>
          <w:b/>
          <w:bCs/>
          <w:sz w:val="22"/>
        </w:rPr>
        <w:t xml:space="preserve"> </w:t>
      </w:r>
      <w:bookmarkStart w:id="0" w:name="_Hlk81855714"/>
      <w:r w:rsidRPr="00CB254B">
        <w:rPr>
          <w:sz w:val="22"/>
        </w:rPr>
        <w:t>GO analysis of down-regulated genes between HC and SS</w:t>
      </w:r>
      <w:bookmarkEnd w:id="0"/>
    </w:p>
    <w:tbl>
      <w:tblPr>
        <w:tblW w:w="14168" w:type="dxa"/>
        <w:tblLook w:val="04A0" w:firstRow="1" w:lastRow="0" w:firstColumn="1" w:lastColumn="0" w:noHBand="0" w:noVBand="1"/>
      </w:tblPr>
      <w:tblGrid>
        <w:gridCol w:w="1431"/>
        <w:gridCol w:w="2155"/>
        <w:gridCol w:w="1250"/>
        <w:gridCol w:w="1349"/>
        <w:gridCol w:w="1076"/>
        <w:gridCol w:w="821"/>
        <w:gridCol w:w="1252"/>
        <w:gridCol w:w="3720"/>
        <w:gridCol w:w="1114"/>
      </w:tblGrid>
      <w:tr w:rsidR="00CB254B" w:rsidRPr="00CB254B" w14:paraId="4FDF6D55" w14:textId="77777777" w:rsidTr="00CB254B">
        <w:trPr>
          <w:trHeight w:val="276"/>
        </w:trPr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C9660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1B8B0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733A6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CB254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LogP</w:t>
            </w:r>
            <w:proofErr w:type="spellEnd"/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51696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Enrichment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04391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Z-score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D1208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9763A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CB254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GeneRatio</w:t>
            </w:r>
            <w:proofErr w:type="spellEnd"/>
          </w:p>
        </w:tc>
        <w:tc>
          <w:tcPr>
            <w:tcW w:w="3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96731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Hits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8674B" w14:textId="3F769BC8" w:rsidR="00CB254B" w:rsidRPr="00CB254B" w:rsidRDefault="008904C8" w:rsidP="00CB254B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P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CB254B" w:rsidRPr="00CB254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value</w:t>
            </w:r>
          </w:p>
        </w:tc>
      </w:tr>
      <w:tr w:rsidR="00CB254B" w:rsidRPr="00CB254B" w14:paraId="3FC56BCF" w14:textId="77777777" w:rsidTr="00CB254B">
        <w:trPr>
          <w:trHeight w:val="276"/>
        </w:trPr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29E0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ological Processes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419B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senchyme morphogenesis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98DE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5.17512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7A60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0.84211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AD23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40058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DFB8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850A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78947</w:t>
            </w:r>
          </w:p>
        </w:tc>
        <w:tc>
          <w:tcPr>
            <w:tcW w:w="3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9964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TG2|MYC|TGFB3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531D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8E-06</w:t>
            </w:r>
          </w:p>
        </w:tc>
      </w:tr>
      <w:tr w:rsidR="00CB254B" w:rsidRPr="00CB254B" w14:paraId="6AD76869" w14:textId="77777777" w:rsidTr="00CB254B">
        <w:trPr>
          <w:trHeight w:val="276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B559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ological Processe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E64F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ganic acid transmembrane transport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2968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870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6A46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.642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E410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3923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EB1D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A54E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78947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7F26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7A1|THBS1|SLC38A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982A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5E-04</w:t>
            </w:r>
          </w:p>
        </w:tc>
      </w:tr>
      <w:tr w:rsidR="00CB254B" w:rsidRPr="00CB254B" w14:paraId="418D33C4" w14:textId="77777777" w:rsidTr="00CB254B">
        <w:trPr>
          <w:trHeight w:val="276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6660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ological Processe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D4FCF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ooth muscle cell proliferatio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B975B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6086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721F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.164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F6F6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9142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2432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4A10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78947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0E9F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GN|TGFB3|THBS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B630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6E-04</w:t>
            </w:r>
          </w:p>
        </w:tc>
      </w:tr>
      <w:tr w:rsidR="00CB254B" w:rsidRPr="00CB254B" w14:paraId="4396872B" w14:textId="77777777" w:rsidTr="00CB254B">
        <w:trPr>
          <w:trHeight w:val="276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C85C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ological Processe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4951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wounding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5E61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348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5A54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739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FDA3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0512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4E1A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06E7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.05263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7C05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PYSL3|NRG1|TGFB3|THBS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0BD30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8E-04</w:t>
            </w:r>
          </w:p>
        </w:tc>
      </w:tr>
      <w:tr w:rsidR="00CB254B" w:rsidRPr="00CB254B" w14:paraId="3CA894C9" w14:textId="77777777" w:rsidTr="00CB254B">
        <w:trPr>
          <w:trHeight w:val="276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6753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ological Processe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8171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MAPK cascad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9EED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0237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A4FE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958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57545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229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BF77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2B8B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.05263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6252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G1|MYC|THBS1|TNIK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89B4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7E-04</w:t>
            </w:r>
          </w:p>
        </w:tc>
      </w:tr>
      <w:tr w:rsidR="00CB254B" w:rsidRPr="00CB254B" w14:paraId="4B1A9DA0" w14:textId="77777777" w:rsidTr="00CB254B">
        <w:trPr>
          <w:trHeight w:val="276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A70E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ecular Function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9B3A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owth factor activity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E36C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5.4174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A0E4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.595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31EE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8059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4EE8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CCC8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.05263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FED5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GF14|NRG1|OGN|TGFB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F3B1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2E-06</w:t>
            </w:r>
          </w:p>
        </w:tc>
      </w:tr>
      <w:tr w:rsidR="00CB254B" w:rsidRPr="00CB254B" w14:paraId="7E1FDCD2" w14:textId="77777777" w:rsidTr="00CB254B">
        <w:trPr>
          <w:trHeight w:val="276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D22C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ecular Function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D407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tracellular matrix structural constituent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D58D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6948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673A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.850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F037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9438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4726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3620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78947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41BF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GN|THBS1|SPON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E0E0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2E-04</w:t>
            </w:r>
          </w:p>
        </w:tc>
      </w:tr>
      <w:tr w:rsidR="00CB254B" w:rsidRPr="00CB254B" w14:paraId="1B720C97" w14:textId="77777777" w:rsidTr="00CB254B">
        <w:trPr>
          <w:trHeight w:val="276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506A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ecular Function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AA2E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ycosaminoglycan binding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7EFB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3140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159D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.165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E4E1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1902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5218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5211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78947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A0681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PYSL3|THBS1|CRISPLD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862C5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5E-04</w:t>
            </w:r>
          </w:p>
        </w:tc>
      </w:tr>
      <w:tr w:rsidR="00CB254B" w:rsidRPr="00CB254B" w14:paraId="227BF42D" w14:textId="77777777" w:rsidTr="00CB254B">
        <w:trPr>
          <w:trHeight w:val="276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9BB6D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ecular Function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EB69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owth factor binding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F86F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9406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7EBC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312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C5EA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0929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971F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566E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78947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8F74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FBP2|TGFB3|THBS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38A5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E-04</w:t>
            </w:r>
          </w:p>
        </w:tc>
      </w:tr>
      <w:tr w:rsidR="00CB254B" w:rsidRPr="00CB254B" w14:paraId="465407E5" w14:textId="77777777" w:rsidTr="00CB254B">
        <w:trPr>
          <w:trHeight w:val="276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1AD9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ecular Function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A8A8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 adhesion molecule binding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2D37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2582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7E4F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733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62C3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8993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7FF2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4E18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78947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BDC6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G1|THBS1|CDH1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FA3E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2E-03</w:t>
            </w:r>
          </w:p>
        </w:tc>
      </w:tr>
      <w:tr w:rsidR="00CB254B" w:rsidRPr="00CB254B" w14:paraId="753E79B9" w14:textId="77777777" w:rsidTr="00CB254B">
        <w:trPr>
          <w:trHeight w:val="276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C132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Component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6F4E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tracellular matrix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02DD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51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B81F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000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3CF3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2128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1F41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C672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.31579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7E858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GN|TGFB3|THBS1|SPON1|CRISPLD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4525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7E-05</w:t>
            </w:r>
          </w:p>
        </w:tc>
      </w:tr>
      <w:tr w:rsidR="00CB254B" w:rsidRPr="00CB254B" w14:paraId="41A97199" w14:textId="77777777" w:rsidTr="00CB254B">
        <w:trPr>
          <w:trHeight w:val="276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B3E0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Cellular Component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9A5F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cretory granule lume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3468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9020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6A66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808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A51E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0648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C567A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5358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78947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4CAE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FB3|THBS1|CRISPLD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96D7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E-03</w:t>
            </w:r>
          </w:p>
        </w:tc>
      </w:tr>
      <w:tr w:rsidR="00CB254B" w:rsidRPr="00CB254B" w14:paraId="30463B9C" w14:textId="77777777" w:rsidTr="00CB254B">
        <w:trPr>
          <w:trHeight w:val="276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DCF7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Component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B62A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ical plasma membran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3934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0167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78D4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066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16EF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6972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B853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1867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.05263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EF80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FBP2|SLC7A1|TNIK|SLC38A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D14D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2E-05</w:t>
            </w:r>
          </w:p>
        </w:tc>
      </w:tr>
      <w:tr w:rsidR="00CB254B" w:rsidRPr="00CB254B" w14:paraId="3270A9D0" w14:textId="77777777" w:rsidTr="00CB254B">
        <w:trPr>
          <w:trHeight w:val="276"/>
        </w:trPr>
        <w:tc>
          <w:tcPr>
            <w:tcW w:w="14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91D6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Components</w:t>
            </w:r>
          </w:p>
        </w:tc>
        <w:tc>
          <w:tcPr>
            <w:tcW w:w="2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8122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 body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A647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27347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E317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25678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8F0B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42878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80DA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EC3C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.05263</w:t>
            </w:r>
          </w:p>
        </w:tc>
        <w:tc>
          <w:tcPr>
            <w:tcW w:w="3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86BF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TG2|DPYSL3|TGFB3|SLC38A1</w:t>
            </w:r>
          </w:p>
        </w:tc>
        <w:tc>
          <w:tcPr>
            <w:tcW w:w="11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3C21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3E-04</w:t>
            </w:r>
          </w:p>
        </w:tc>
      </w:tr>
      <w:tr w:rsidR="00CB254B" w:rsidRPr="00CB254B" w14:paraId="02CF0ABE" w14:textId="77777777" w:rsidTr="00CB254B">
        <w:trPr>
          <w:trHeight w:val="276"/>
        </w:trPr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F52BA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Components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56BF5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xon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B6D4B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0437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CC78A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2997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FC530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105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C83EE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DEB7E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78947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03D28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PYSL3|NRG1|SLC38A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6EF16" w14:textId="77777777" w:rsidR="00CB254B" w:rsidRPr="00CB254B" w:rsidRDefault="00CB254B" w:rsidP="00CB254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25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4E-03</w:t>
            </w:r>
          </w:p>
        </w:tc>
      </w:tr>
    </w:tbl>
    <w:p w14:paraId="3CB0D4F5" w14:textId="77777777" w:rsidR="00E2420A" w:rsidRPr="00CB254B" w:rsidRDefault="00E2420A" w:rsidP="00CB254B">
      <w:pPr>
        <w:jc w:val="left"/>
      </w:pPr>
    </w:p>
    <w:sectPr w:rsidR="00E2420A" w:rsidRPr="00CB254B" w:rsidSect="00CB254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06FBE9" w14:textId="77777777" w:rsidR="009D69D5" w:rsidRDefault="009D69D5" w:rsidP="00CB254B">
      <w:r>
        <w:separator/>
      </w:r>
    </w:p>
  </w:endnote>
  <w:endnote w:type="continuationSeparator" w:id="0">
    <w:p w14:paraId="7CAF8C7F" w14:textId="77777777" w:rsidR="009D69D5" w:rsidRDefault="009D69D5" w:rsidP="00CB25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08656E" w14:textId="77777777" w:rsidR="009D69D5" w:rsidRDefault="009D69D5" w:rsidP="00CB254B">
      <w:r>
        <w:separator/>
      </w:r>
    </w:p>
  </w:footnote>
  <w:footnote w:type="continuationSeparator" w:id="0">
    <w:p w14:paraId="58D5E9EB" w14:textId="77777777" w:rsidR="009D69D5" w:rsidRDefault="009D69D5" w:rsidP="00CB25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816"/>
    <w:rsid w:val="000752EC"/>
    <w:rsid w:val="00184E65"/>
    <w:rsid w:val="00250C5A"/>
    <w:rsid w:val="002D133F"/>
    <w:rsid w:val="002F6AD0"/>
    <w:rsid w:val="005B55C8"/>
    <w:rsid w:val="006C07AF"/>
    <w:rsid w:val="00757CF4"/>
    <w:rsid w:val="00883528"/>
    <w:rsid w:val="008904C8"/>
    <w:rsid w:val="009D69D5"/>
    <w:rsid w:val="00B8767B"/>
    <w:rsid w:val="00CB254B"/>
    <w:rsid w:val="00E2420A"/>
    <w:rsid w:val="00E261CC"/>
    <w:rsid w:val="00E53816"/>
    <w:rsid w:val="00EE5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464E57"/>
  <w15:chartTrackingRefBased/>
  <w15:docId w15:val="{B6B1A2AA-FA84-4FA5-B271-E2EDE5DFE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25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25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25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254B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CB254B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52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4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75</Words>
  <Characters>1573</Characters>
  <Application>Microsoft Office Word</Application>
  <DocSecurity>0</DocSecurity>
  <Lines>13</Lines>
  <Paragraphs>3</Paragraphs>
  <ScaleCrop>false</ScaleCrop>
  <Company/>
  <LinksUpToDate>false</LinksUpToDate>
  <CharactersWithSpaces>1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楚添</dc:creator>
  <cp:keywords/>
  <dc:description/>
  <cp:lastModifiedBy>吴 楚添</cp:lastModifiedBy>
  <cp:revision>4</cp:revision>
  <dcterms:created xsi:type="dcterms:W3CDTF">2021-08-31T03:45:00Z</dcterms:created>
  <dcterms:modified xsi:type="dcterms:W3CDTF">2021-09-06T13:21:00Z</dcterms:modified>
</cp:coreProperties>
</file>